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010" w:type="dxa"/>
        <w:tblInd w:w="62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38"/>
        <w:gridCol w:w="5872"/>
      </w:tblGrid>
      <w:tr w:rsidR="00403067" w14:paraId="5D2FAD22" w14:textId="77777777" w:rsidTr="00984903">
        <w:trPr>
          <w:trHeight w:val="576"/>
        </w:trPr>
        <w:tc>
          <w:tcPr>
            <w:tcW w:w="8009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977193F" w14:textId="77777777" w:rsidR="00403067" w:rsidRDefault="00403067" w:rsidP="00984903">
            <w:pPr>
              <w:ind w:hanging="2"/>
              <w:rPr>
                <w:color w:val="0D0D0D" w:themeColor="text1" w:themeTint="F2"/>
                <w:sz w:val="14"/>
              </w:rPr>
            </w:pPr>
            <w:r>
              <w:rPr>
                <w:color w:val="0D0D0D" w:themeColor="text1" w:themeTint="F2"/>
                <w:sz w:val="22"/>
              </w:rPr>
              <w:t>Suppl. 1</w:t>
            </w:r>
          </w:p>
          <w:p w14:paraId="19106460" w14:textId="77777777" w:rsidR="00403067" w:rsidRDefault="00403067" w:rsidP="00984903">
            <w:pPr>
              <w:rPr>
                <w:color w:val="0D0D0D" w:themeColor="text1" w:themeTint="F2"/>
                <w:sz w:val="14"/>
              </w:rPr>
            </w:pPr>
          </w:p>
          <w:p w14:paraId="24E76C3A" w14:textId="77777777" w:rsidR="00403067" w:rsidRDefault="00403067" w:rsidP="00984903">
            <w:pPr>
              <w:ind w:hanging="2"/>
              <w:rPr>
                <w:i/>
                <w:color w:val="0D0D0D" w:themeColor="text1" w:themeTint="F2"/>
              </w:rPr>
            </w:pPr>
            <w:r>
              <w:rPr>
                <w:i/>
                <w:color w:val="0D0D0D" w:themeColor="text1" w:themeTint="F2"/>
                <w:sz w:val="22"/>
              </w:rPr>
              <w:t>Coding of the time variable for level 1 slopes</w:t>
            </w:r>
          </w:p>
        </w:tc>
      </w:tr>
      <w:tr w:rsidR="00403067" w14:paraId="4A9E4EF8" w14:textId="77777777" w:rsidTr="00984903">
        <w:trPr>
          <w:trHeight w:val="3185"/>
        </w:trPr>
        <w:tc>
          <w:tcPr>
            <w:tcW w:w="2138" w:type="dxa"/>
            <w:tcBorders>
              <w:left w:val="single" w:sz="4" w:space="0" w:color="FFFFFF"/>
              <w:right w:val="single" w:sz="4" w:space="0" w:color="FFFFFF"/>
            </w:tcBorders>
          </w:tcPr>
          <w:p w14:paraId="0911D6CF" w14:textId="77777777" w:rsidR="00403067" w:rsidRDefault="00403067" w:rsidP="00984903">
            <w:pPr>
              <w:rPr>
                <w:rFonts w:ascii="Calibri" w:eastAsia="Calibri" w:hAnsi="Calibri" w:cs="Calibri"/>
                <w:sz w:val="6"/>
                <w:szCs w:val="22"/>
              </w:rPr>
            </w:pPr>
          </w:p>
          <w:p w14:paraId="0C6A746E" w14:textId="77777777" w:rsidR="00403067" w:rsidRDefault="00D25E4E" w:rsidP="00984903">
            <w:pPr>
              <w:rPr>
                <w:sz w:val="22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12"/>
                        <w:szCs w:val="22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2"/>
                            <w:szCs w:val="22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sz w:val="12"/>
                                  <w:szCs w:val="22"/>
                                </w:rPr>
                              </m:ctrlPr>
                            </m:mPr>
                            <m:m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3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2"/>
                                        <w:szCs w:val="22"/>
                                      </w:rPr>
                                    </m:ctrlPr>
                                  </m:mP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-9.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90.2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-8.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72.2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-7.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56.2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-6.5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42.25</m:t>
                                      </m: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-5.5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30.25</m:t>
                                      </m: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-4.5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20.25</m:t>
                                      </m:r>
                                    </m:e>
                                  </m:mr>
                                </m:m>
                              </m:e>
                            </m:mr>
                            <m:m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3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2"/>
                                        <w:szCs w:val="22"/>
                                      </w:rPr>
                                    </m:ctrlPr>
                                  </m:mP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-3.5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12.25</m:t>
                                      </m: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-2.5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  6.25</m:t>
                                      </m: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-1.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  2.2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-.5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  0.2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 .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  0.2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  1.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  2.2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  2.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  6.2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  3.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12.2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  4.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20.2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  5.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30.2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  6.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42.2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  7.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56.2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  8.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72.2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>1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  9.5</m:t>
                                      </m: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1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</w:rPr>
                                        <m:t xml:space="preserve">  90.25</m:t>
                                      </m:r>
                                    </m:e>
                                  </m:mr>
                                </m:m>
                              </m:e>
                            </m:mr>
                          </m:m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5871" w:type="dxa"/>
            <w:tcBorders>
              <w:left w:val="single" w:sz="4" w:space="0" w:color="FFFFFF"/>
              <w:right w:val="single" w:sz="4" w:space="0" w:color="FFFFFF"/>
            </w:tcBorders>
          </w:tcPr>
          <w:p w14:paraId="6B016066" w14:textId="77777777" w:rsidR="00403067" w:rsidRDefault="00403067" w:rsidP="00984903">
            <w:pPr>
              <w:rPr>
                <w:color w:val="0D0D0D" w:themeColor="text1" w:themeTint="F2"/>
                <w:sz w:val="14"/>
              </w:rPr>
            </w:pPr>
          </w:p>
          <w:p w14:paraId="2EDC0AFD" w14:textId="77777777" w:rsidR="00403067" w:rsidRDefault="00F31E66" w:rsidP="00F31E66">
            <w:pPr>
              <w:ind w:hanging="2"/>
              <w:rPr>
                <w:color w:val="0D0D0D" w:themeColor="text1" w:themeTint="F2"/>
                <w:sz w:val="22"/>
              </w:rPr>
            </w:pPr>
            <w:r w:rsidRPr="00F31E66">
              <w:rPr>
                <w:color w:val="0D0D0D" w:themeColor="text1" w:themeTint="F2"/>
                <w:sz w:val="22"/>
              </w:rPr>
              <w:t>From left to right, columns in the matrix represent coding of the time variable for the level 1 model’s calculation of intercept, linear effects, and quadratic effects, respectively.</w:t>
            </w:r>
          </w:p>
        </w:tc>
      </w:tr>
    </w:tbl>
    <w:p w14:paraId="36486FBD" w14:textId="77777777" w:rsidR="005F353F" w:rsidRDefault="00D25E4E"/>
    <w:sectPr w:rsidR="005F3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067"/>
    <w:rsid w:val="00222A36"/>
    <w:rsid w:val="00403067"/>
    <w:rsid w:val="00D25E4E"/>
    <w:rsid w:val="00F31E66"/>
    <w:rsid w:val="00F6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3FAB5"/>
  <w15:chartTrackingRefBased/>
  <w15:docId w15:val="{DB6A59B7-9DCB-4F8C-8F0C-B7C0CA06E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06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1E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Tech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aunce</dc:creator>
  <cp:keywords/>
  <dc:description/>
  <cp:lastModifiedBy>Faunce, Alex</cp:lastModifiedBy>
  <cp:revision>3</cp:revision>
  <dcterms:created xsi:type="dcterms:W3CDTF">2021-09-07T17:33:00Z</dcterms:created>
  <dcterms:modified xsi:type="dcterms:W3CDTF">2022-03-31T02:24:00Z</dcterms:modified>
</cp:coreProperties>
</file>